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1C2B9" w14:textId="77777777" w:rsidR="00994DE8" w:rsidRPr="009A6916" w:rsidRDefault="00994DE8" w:rsidP="00994DE8">
      <w:pPr>
        <w:pStyle w:val="Heading1"/>
        <w:jc w:val="both"/>
        <w:rPr>
          <w:rFonts w:asciiTheme="minorHAnsi" w:hAnsiTheme="minorHAnsi" w:cstheme="minorHAnsi"/>
        </w:rPr>
      </w:pPr>
      <w:r w:rsidRPr="009A6916">
        <w:rPr>
          <w:rFonts w:asciiTheme="minorHAnsi" w:hAnsiTheme="minorHAnsi" w:cstheme="minorHAnsi"/>
        </w:rPr>
        <w:t xml:space="preserve">Supplemental material </w:t>
      </w:r>
    </w:p>
    <w:p w14:paraId="5EE825D9" w14:textId="77777777" w:rsidR="00994DE8" w:rsidRPr="009A6916" w:rsidRDefault="00994DE8" w:rsidP="00994DE8">
      <w:pPr>
        <w:pStyle w:val="Heading3"/>
      </w:pPr>
      <w:r w:rsidRPr="009A6916">
        <w:t xml:space="preserve">Cardiac MRI outcome measures </w:t>
      </w:r>
    </w:p>
    <w:p w14:paraId="0B00CC3A" w14:textId="77777777" w:rsidR="00994DE8" w:rsidRPr="00992BA1" w:rsidRDefault="00994DE8" w:rsidP="00994DE8">
      <w:pPr>
        <w:jc w:val="both"/>
        <w:rPr>
          <w:rFonts w:cstheme="minorHAnsi"/>
        </w:rPr>
      </w:pPr>
      <w:r w:rsidRPr="009A6916">
        <w:rPr>
          <w:rFonts w:cstheme="minorHAnsi"/>
          <w:color w:val="202020"/>
          <w:shd w:val="clear" w:color="auto" w:fill="FFFFFF"/>
        </w:rPr>
        <w:t xml:space="preserve">The following CMR outcomes of interest were analysed: LV End Diastolic Volume (LV EDV (ml)), LV mass (LVM, g), LV mass to volume ratio (LV mass/volume (g/mL), LV Global Longitudinal Strain ( LV GLS (%)), LV Global Circumferential Strain (LV GCS (%)), LV Longitudinal Peak Early Diastolic Strain rate (LV </w:t>
      </w:r>
      <w:proofErr w:type="spellStart"/>
      <w:r w:rsidRPr="009A6916">
        <w:rPr>
          <w:rFonts w:cstheme="minorHAnsi"/>
          <w:color w:val="202020"/>
          <w:shd w:val="clear" w:color="auto" w:fill="FFFFFF"/>
        </w:rPr>
        <w:t>LongPEDSR</w:t>
      </w:r>
      <w:proofErr w:type="spellEnd"/>
      <w:r w:rsidRPr="009A6916">
        <w:rPr>
          <w:rFonts w:cstheme="minorHAnsi"/>
          <w:color w:val="202020"/>
          <w:shd w:val="clear" w:color="auto" w:fill="FFFFFF"/>
        </w:rPr>
        <w:t xml:space="preserve"> (s-1)), LV Circumferential Peak Early Diastolic Strain rate (LV </w:t>
      </w:r>
      <w:proofErr w:type="spellStart"/>
      <w:r w:rsidRPr="009A6916">
        <w:rPr>
          <w:rFonts w:cstheme="minorHAnsi"/>
          <w:color w:val="202020"/>
          <w:shd w:val="clear" w:color="auto" w:fill="FFFFFF"/>
        </w:rPr>
        <w:t>CircPEDSR</w:t>
      </w:r>
      <w:proofErr w:type="spellEnd"/>
      <w:r w:rsidRPr="009A6916">
        <w:rPr>
          <w:rFonts w:cstheme="minorHAnsi"/>
          <w:color w:val="202020"/>
          <w:shd w:val="clear" w:color="auto" w:fill="FFFFFF"/>
        </w:rPr>
        <w:t xml:space="preserve"> (s-1)), Left Atrial maximal volume (</w:t>
      </w:r>
      <w:proofErr w:type="spellStart"/>
      <w:r w:rsidRPr="009A6916">
        <w:rPr>
          <w:rFonts w:cstheme="minorHAnsi"/>
          <w:color w:val="202020"/>
          <w:shd w:val="clear" w:color="auto" w:fill="FFFFFF"/>
        </w:rPr>
        <w:t>LAmax</w:t>
      </w:r>
      <w:proofErr w:type="spellEnd"/>
      <w:r w:rsidRPr="009A6916">
        <w:rPr>
          <w:rFonts w:cstheme="minorHAnsi"/>
          <w:color w:val="202020"/>
          <w:shd w:val="clear" w:color="auto" w:fill="FFFFFF"/>
        </w:rPr>
        <w:t xml:space="preserve"> V (mL/m2)), LA Ejection Fraction (LA EF (%)), LV Ejection Fraction (LV EF (%)), mean aortic distensibility (mmHg-1 x 10-3), myocardial perfusion reserve (MPR</w:t>
      </w:r>
      <w:r>
        <w:rPr>
          <w:rFonts w:cstheme="minorHAnsi"/>
          <w:color w:val="202020"/>
          <w:shd w:val="clear" w:color="auto" w:fill="FFFFFF"/>
        </w:rPr>
        <w:t>).</w:t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fldChar w:fldCharType="begin">
          <w:fldData xml:space="preserve">PEVuZE5vdGU+PENpdGU+PEF1dGhvcj5LaGFuPC9BdXRob3I+PFllYXI+MjAxNDwvWWVhcj48UmVj
TnVtPjgwPC9SZWNOdW0+PERpc3BsYXlUZXh0PjxzdHlsZSBmYWNlPSJzdXBlcnNjcmlwdCI+Mzwv
c3R5bGU+PC9EaXNwbGF5VGV4dD48cmVjb3JkPjxyZWMtbnVtYmVyPjgwPC9yZWMtbnVtYmVyPjxm
b3JlaWduLWtleXM+PGtleSBhcHA9IkVOIiBkYi1pZD0iYXM5YXZ0Mjl6eGR4MDBlcHByeXBmcno2
ZDl3dnNzcGF6ZHplIiB0aW1lc3RhbXA9IjE2MDk3NzQzODciPjgwPC9rZXk+PC9mb3JlaWduLWtl
eXM+PHJlZi10eXBlIG5hbWU9IkpvdXJuYWwgQXJ0aWNsZSI+MTc8L3JlZi10eXBlPjxjb250cmli
dXRvcnM+PGF1dGhvcnM+PGF1dGhvcj5LaGFuLCBKLiBOLjwvYXV0aG9yPjxhdXRob3I+V2lsbW90
LCBFLiBHLjwvYXV0aG9yPjxhdXRob3I+TGVnZ2F0ZSwgTS48L2F1dGhvcj48YXV0aG9yPlNpbmdo
LCBBLjwvYXV0aG9yPjxhdXRob3I+WWF0ZXMsIFQuPC9hdXRob3I+PGF1dGhvcj5OaW1tbywgTS48
L2F1dGhvcj48YXV0aG9yPktodW50aSwgSy48L2F1dGhvcj48YXV0aG9yPkhvcnNmaWVsZCwgTS4g
QS48L2F1dGhvcj48YXV0aG9yPkJpZ2xhbmRzLCBKLjwvYXV0aG9yPjxhdXRob3I+Q2xhcnlzc2Us
IFAuPC9hdXRob3I+PGF1dGhvcj5Dcm9pc2lsbGUsIFAuPC9hdXRob3I+PGF1dGhvcj5EYXZpZXMs
IE0uPC9hdXRob3I+PGF1dGhvcj5NY0Nhbm4sIEcuIFAuPC9hdXRob3I+PC9hdXRob3JzPjwvY29u
dHJpYnV0b3JzPjxhdXRoLWFkZHJlc3M+RGVwYXJ0bWVudCBvZiBDYXJkaW92YXNjdWxhciBTY2ll
bmNlcywgVW5pdmVyc2l0eSBvZiBMZWljZXN0ZXIsIEdsZW5maWVsZCBIb3NwaXRhbCwgR3JvYnkg
Um9hZCwgTGVpY2VzdGVyIExFMyA5UVAsIFVLIFRoZSBOSUhSIExlaWNlc3RlciBDYXJkaW92YXNj
dWxhciBCaW9tZWRpY2FsIFJlc2VhcmNoIFVuaXQsIEdsZW5maWVsZCBIb3NwaXRhbCwgTGVpY2Vz
dGVyLCBVSy4mI3hEO0RlcGFydG1lbnQgb2YgQ2FyZGlvdmFzY3VsYXIgU2NpZW5jZXMsIFVuaXZl
cnNpdHkgb2YgTGVpY2VzdGVyLCBHbGVuZmllbGQgSG9zcGl0YWwsIEdyb2J5IFJvYWQsIExlaWNl
c3RlciBMRTMgOVFQLCBVSyBUaGUgTklIUiBMZWljZXN0ZXIgQ2FyZGlvdmFzY3VsYXIgQmlvbWVk
aWNhbCBSZXNlYXJjaCBVbml0LCBHbGVuZmllbGQgSG9zcGl0YWwsIExlaWNlc3RlciwgVUsgRGlh
YmV0ZXMgUmVzZWFyY2ggVW5pdCwgVW5pdmVyc2l0eSBvZiBMZWljZXN0ZXIsIExlaWNlc3RlciBE
aWFiZXRlcyBDZW50cmUsIExlaWNlc3RlciBHZW5lcmFsIEhvc3BpdGFsLCBMZWljZXN0ZXIsIFVL
IFRoZSBOSUhSIExlaWNlc3RlciBMb3VnaGJvcm91Z2ggRGlldCwgTGlmZXN0eWxlIGFuZCBQaHlz
aWNhbCBBY3Rpdml0eSBCaW9tZWRpY2FsIFJlc2VhcmNoIFVuaXQsIExlaWNlc3RlciBEaWFiZXRl
cyBDZW50cmUsIExlaWNlc3RlciBHZW5lcmFsIEhvc3BpdGFsLCBMZWljZXN0ZXIsIFVLLiYjeEQ7
VGhlIE5JSFIgTGVpY2VzdGVyIExvdWdoYm9yb3VnaCBEaWV0LCBMaWZlc3R5bGUgYW5kIFBoeXNp
Y2FsIEFjdGl2aXR5IEJpb21lZGljYWwgUmVzZWFyY2ggVW5pdCwgTGVpY2VzdGVyIERpYWJldGVz
IENlbnRyZSwgTGVpY2VzdGVyIEdlbmVyYWwgSG9zcGl0YWwsIExlaWNlc3RlciwgVUsgU2Nob29s
IG9mIFNwb3J0LCBFeGVyY2lzZSBhbmQgSGVhbHRoIFNjaWVuY2VzLCBMb3VnaGJvcm91Z2ggVW5p
dmVyc2l0eSwgTGVpY2VzdGVyc2hpcmUsIExlaWNlc3RlciwgVUsuJiN4RDtEaWFiZXRlcyBSZXNl
YXJjaCBVbml0LCBVbml2ZXJzaXR5IG9mIExlaWNlc3RlciwgTGVpY2VzdGVyIERpYWJldGVzIENl
bnRyZSwgTGVpY2VzdGVyIEdlbmVyYWwgSG9zcGl0YWwsIExlaWNlc3RlciwgVUsgVGhlIE5JSFIg
TGVpY2VzdGVyIExvdWdoYm9yb3VnaCBEaWV0LCBMaWZlc3R5bGUgYW5kIFBoeXNpY2FsIEFjdGl2
aXR5IEJpb21lZGljYWwgUmVzZWFyY2ggVW5pdCwgTGVpY2VzdGVyIERpYWJldGVzIENlbnRyZSwg
TGVpY2VzdGVyIEdlbmVyYWwgSG9zcGl0YWwsIExlaWNlc3RlciwgVUsuJiN4RDtDYXJkaW92YXNj
dWxhciBSZXNlYXJjaCBEZXBhcnRtZW50LCBMZWVkcyBHZW5lcmFsIEluZmlybWFyeSwgTGVlZHMs
IFdlc3QgWW9ya3NoaXJlLCBVSy4mI3hEO0NSRUFUSVMsIEluc2EgZGUgTHlvbiwgTHlvbiwgRnJh
bmNlLiYjeEQ7RGVwYXJ0bWVudCBvZiBDYXJkaW92YXNjdWxhciBTY2llbmNlcywgVW5pdmVyc2l0
eSBvZiBMZWljZXN0ZXIsIEdsZW5maWVsZCBIb3NwaXRhbCwgR3JvYnkgUm9hZCwgTGVpY2VzdGVy
IExFMyA5UVAsIFVLIFRoZSBOSUhSIExlaWNlc3RlciBDYXJkaW92YXNjdWxhciBCaW9tZWRpY2Fs
IFJlc2VhcmNoIFVuaXQsIEdsZW5maWVsZCBIb3NwaXRhbCwgTGVpY2VzdGVyLCBVSyBnZXJyeS5t
Y2Nhbm5AdWhsLXRyLm5ocy51ay48L2F1dGgtYWRkcmVzcz48dGl0bGVzPjx0aXRsZT5TdWJjbGlu
aWNhbCBkaWFzdG9saWMgZHlzZnVuY3Rpb24gaW4geW91bmcgYWR1bHRzIHdpdGggVHlwZSAyIGRp
YWJldGVzIG1lbGxpdHVzOiBhIG11bHRpcGFyYW1ldHJpYyBjb250cmFzdC1lbmhhbmNlZCBjYXJk
aW92YXNjdWxhciBtYWduZXRpYyByZXNvbmFuY2UgcGlsb3Qgc3R1ZHkgYXNzZXNzaW5nIHBvdGVu
dGlhbCBtZWNoYW5pc21zPC90aXRsZT48c2Vjb25kYXJ5LXRpdGxlPkV1ciBIZWFydCBKIENhcmRp
b3Zhc2MgSW1hZ2luZzwvc2Vjb25kYXJ5LXRpdGxlPjwvdGl0bGVzPjxwZXJpb2RpY2FsPjxmdWxs
LXRpdGxlPkV1ciBIZWFydCBKIENhcmRpb3Zhc2MgSW1hZ2luZzwvZnVsbC10aXRsZT48L3Blcmlv
ZGljYWw+PHBhZ2VzPjEyNjMtOTwvcGFnZXM+PHZvbHVtZT4xNTwvdm9sdW1lPjxudW1iZXI+MTE8
L251bWJlcj48ZWRpdGlvbj4yMDE0LzA2LzI4PC9lZGl0aW9uPjxrZXl3b3Jkcz48a2V5d29yZD5B
ZHVsdDwva2V5d29yZD48a2V5d29yZD5BbnRocm9wb21ldHJ5PC9rZXl3b3JkPjxrZXl3b3JkPkJp
b21hcmtlcnMvYmxvb2Q8L2tleXdvcmQ+PGtleXdvcmQ+Q2FyZGlhYy1HYXRlZCBJbWFnaW5nIFRl
Y2huaXF1ZXM8L2tleXdvcmQ+PGtleXdvcmQ+Q2FzZS1Db250cm9sIFN0dWRpZXM8L2tleXdvcmQ+
PGtleXdvcmQ+Q29udHJhc3QgTWVkaWE8L2tleXdvcmQ+PGtleXdvcmQ+RGlhYmV0ZXMgTWVsbGl0
dXMsIFR5cGUgMi8qY29tcGxpY2F0aW9uczwva2V5d29yZD48a2V5d29yZD5EaWFzdG9sZTwva2V5
d29yZD48a2V5d29yZD5Fbnp5bWUtTGlua2VkIEltbXVub3NvcmJlbnQgQXNzYXk8L2tleXdvcmQ+
PGtleXdvcmQ+RmVtYWxlPC9rZXl3b3JkPjxrZXl3b3JkPkhlYXJ0IEZhaWx1cmUsIERpYXN0b2xp
Yy8qZGlhZ25vc2lzLypldGlvbG9neS9waHlzaW9wYXRob2xvZ3k8L2tleXdvcmQ+PGtleXdvcmQ+
SGVhcnQgRnVuY3Rpb24gVGVzdHM8L2tleXdvcmQ+PGtleXdvcmQ+SHVtYW5zPC9rZXl3b3JkPjxr
ZXl3b3JkPk1hZ25ldGljIFJlc29uYW5jZSBJbWFnaW5nLyptZXRob2RzPC9rZXl3b3JkPjxrZXl3
b3JkPk1hbGU8L2tleXdvcmQ+PGtleXdvcmQ+UGlsb3QgUHJvamVjdHM8L2tleXdvcmQ+PGtleXdv
cmQ+UmlzayBGYWN0b3JzPC9rZXl3b3JkPjxrZXl3b3JkPkFvcnRpYyBkaXN0ZW5zaWJpbGl0eTwv
a2V5d29yZD48a2V5d29yZD5DYXJkaWFjIG1hZ25ldGljIHJlc29uYW5jZSBpbWFnaW5nPC9rZXl3
b3JkPjxrZXl3b3JkPkRpYWJldGVzIG1lbGxpdHVzPC9rZXl3b3JkPjxrZXl3b3JkPkRpYWJldGlj
IGNhcmRpb215b3BhdGhpZXM8L2tleXdvcmQ+PGtleXdvcmQ+RGlhYmV0aWMgZGlhc3RvbGljIGhl
YXJ0IGZhaWx1cmU8L2tleXdvcmQ+PGtleXdvcmQ+RGlhc3RvbGljIGR5c2Z1bmN0aW9uIGRpYWJl
dGVzIG1lbGxpdHVzPC9rZXl3b3JkPjwva2V5d29yZHM+PGRhdGVzPjx5ZWFyPjIwMTQ8L3llYXI+
PHB1Yi1kYXRlcz48ZGF0ZT5Ob3Y8L2RhdGU+PC9wdWItZGF0ZXM+PC9kYXRlcz48aXNibj4yMDQ3
LTI0MDQ8L2lzYm4+PGFjY2Vzc2lvbi1udW0+MjQ5NzA3MjM8L2FjY2Vzc2lvbi1udW0+PHVybHM+
PC91cmxzPjxlbGVjdHJvbmljLXJlc291cmNlLW51bT4xMC4xMDkzL2VoamNpL2pldTEyMTwvZWxl
Y3Ryb25pYy1yZXNvdXJjZS1udW0+PHJlbW90ZS1kYXRhYmFzZS1wcm92aWRlcj5OTE08L3JlbW90
ZS1kYXRhYmFzZS1wcm92aWRlcj48bGFuZ3VhZ2U+ZW5nPC9sYW5ndWFnZT48L3JlY29yZD48L0Np
dGU+PC9FbmROb3RlPn==
</w:fldData>
        </w:fldChar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instrText xml:space="preserve"> ADDIN EN.CITE </w:instrText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fldChar w:fldCharType="begin">
          <w:fldData xml:space="preserve">PEVuZE5vdGU+PENpdGU+PEF1dGhvcj5LaGFuPC9BdXRob3I+PFllYXI+MjAxNDwvWWVhcj48UmVj
TnVtPjgwPC9SZWNOdW0+PERpc3BsYXlUZXh0PjxzdHlsZSBmYWNlPSJzdXBlcnNjcmlwdCI+Mzwv
c3R5bGU+PC9EaXNwbGF5VGV4dD48cmVjb3JkPjxyZWMtbnVtYmVyPjgwPC9yZWMtbnVtYmVyPjxm
b3JlaWduLWtleXM+PGtleSBhcHA9IkVOIiBkYi1pZD0iYXM5YXZ0Mjl6eGR4MDBlcHByeXBmcno2
ZDl3dnNzcGF6ZHplIiB0aW1lc3RhbXA9IjE2MDk3NzQzODciPjgwPC9rZXk+PC9mb3JlaWduLWtl
eXM+PHJlZi10eXBlIG5hbWU9IkpvdXJuYWwgQXJ0aWNsZSI+MTc8L3JlZi10eXBlPjxjb250cmli
dXRvcnM+PGF1dGhvcnM+PGF1dGhvcj5LaGFuLCBKLiBOLjwvYXV0aG9yPjxhdXRob3I+V2lsbW90
LCBFLiBHLjwvYXV0aG9yPjxhdXRob3I+TGVnZ2F0ZSwgTS48L2F1dGhvcj48YXV0aG9yPlNpbmdo
LCBBLjwvYXV0aG9yPjxhdXRob3I+WWF0ZXMsIFQuPC9hdXRob3I+PGF1dGhvcj5OaW1tbywgTS48
L2F1dGhvcj48YXV0aG9yPktodW50aSwgSy48L2F1dGhvcj48YXV0aG9yPkhvcnNmaWVsZCwgTS4g
QS48L2F1dGhvcj48YXV0aG9yPkJpZ2xhbmRzLCBKLjwvYXV0aG9yPjxhdXRob3I+Q2xhcnlzc2Us
IFAuPC9hdXRob3I+PGF1dGhvcj5Dcm9pc2lsbGUsIFAuPC9hdXRob3I+PGF1dGhvcj5EYXZpZXMs
IE0uPC9hdXRob3I+PGF1dGhvcj5NY0Nhbm4sIEcuIFAuPC9hdXRob3I+PC9hdXRob3JzPjwvY29u
dHJpYnV0b3JzPjxhdXRoLWFkZHJlc3M+RGVwYXJ0bWVudCBvZiBDYXJkaW92YXNjdWxhciBTY2ll
bmNlcywgVW5pdmVyc2l0eSBvZiBMZWljZXN0ZXIsIEdsZW5maWVsZCBIb3NwaXRhbCwgR3JvYnkg
Um9hZCwgTGVpY2VzdGVyIExFMyA5UVAsIFVLIFRoZSBOSUhSIExlaWNlc3RlciBDYXJkaW92YXNj
dWxhciBCaW9tZWRpY2FsIFJlc2VhcmNoIFVuaXQsIEdsZW5maWVsZCBIb3NwaXRhbCwgTGVpY2Vz
dGVyLCBVSy4mI3hEO0RlcGFydG1lbnQgb2YgQ2FyZGlvdmFzY3VsYXIgU2NpZW5jZXMsIFVuaXZl
cnNpdHkgb2YgTGVpY2VzdGVyLCBHbGVuZmllbGQgSG9zcGl0YWwsIEdyb2J5IFJvYWQsIExlaWNl
c3RlciBMRTMgOVFQLCBVSyBUaGUgTklIUiBMZWljZXN0ZXIgQ2FyZGlvdmFzY3VsYXIgQmlvbWVk
aWNhbCBSZXNlYXJjaCBVbml0LCBHbGVuZmllbGQgSG9zcGl0YWwsIExlaWNlc3RlciwgVUsgRGlh
YmV0ZXMgUmVzZWFyY2ggVW5pdCwgVW5pdmVyc2l0eSBvZiBMZWljZXN0ZXIsIExlaWNlc3RlciBE
aWFiZXRlcyBDZW50cmUsIExlaWNlc3RlciBHZW5lcmFsIEhvc3BpdGFsLCBMZWljZXN0ZXIsIFVL
IFRoZSBOSUhSIExlaWNlc3RlciBMb3VnaGJvcm91Z2ggRGlldCwgTGlmZXN0eWxlIGFuZCBQaHlz
aWNhbCBBY3Rpdml0eSBCaW9tZWRpY2FsIFJlc2VhcmNoIFVuaXQsIExlaWNlc3RlciBEaWFiZXRl
cyBDZW50cmUsIExlaWNlc3RlciBHZW5lcmFsIEhvc3BpdGFsLCBMZWljZXN0ZXIsIFVLLiYjeEQ7
VGhlIE5JSFIgTGVpY2VzdGVyIExvdWdoYm9yb3VnaCBEaWV0LCBMaWZlc3R5bGUgYW5kIFBoeXNp
Y2FsIEFjdGl2aXR5IEJpb21lZGljYWwgUmVzZWFyY2ggVW5pdCwgTGVpY2VzdGVyIERpYWJldGVz
IENlbnRyZSwgTGVpY2VzdGVyIEdlbmVyYWwgSG9zcGl0YWwsIExlaWNlc3RlciwgVUsgU2Nob29s
IG9mIFNwb3J0LCBFeGVyY2lzZSBhbmQgSGVhbHRoIFNjaWVuY2VzLCBMb3VnaGJvcm91Z2ggVW5p
dmVyc2l0eSwgTGVpY2VzdGVyc2hpcmUsIExlaWNlc3RlciwgVUsuJiN4RDtEaWFiZXRlcyBSZXNl
YXJjaCBVbml0LCBVbml2ZXJzaXR5IG9mIExlaWNlc3RlciwgTGVpY2VzdGVyIERpYWJldGVzIENl
bnRyZSwgTGVpY2VzdGVyIEdlbmVyYWwgSG9zcGl0YWwsIExlaWNlc3RlciwgVUsgVGhlIE5JSFIg
TGVpY2VzdGVyIExvdWdoYm9yb3VnaCBEaWV0LCBMaWZlc3R5bGUgYW5kIFBoeXNpY2FsIEFjdGl2
aXR5IEJpb21lZGljYWwgUmVzZWFyY2ggVW5pdCwgTGVpY2VzdGVyIERpYWJldGVzIENlbnRyZSwg
TGVpY2VzdGVyIEdlbmVyYWwgSG9zcGl0YWwsIExlaWNlc3RlciwgVUsuJiN4RDtDYXJkaW92YXNj
dWxhciBSZXNlYXJjaCBEZXBhcnRtZW50LCBMZWVkcyBHZW5lcmFsIEluZmlybWFyeSwgTGVlZHMs
IFdlc3QgWW9ya3NoaXJlLCBVSy4mI3hEO0NSRUFUSVMsIEluc2EgZGUgTHlvbiwgTHlvbiwgRnJh
bmNlLiYjeEQ7RGVwYXJ0bWVudCBvZiBDYXJkaW92YXNjdWxhciBTY2llbmNlcywgVW5pdmVyc2l0
eSBvZiBMZWljZXN0ZXIsIEdsZW5maWVsZCBIb3NwaXRhbCwgR3JvYnkgUm9hZCwgTGVpY2VzdGVy
IExFMyA5UVAsIFVLIFRoZSBOSUhSIExlaWNlc3RlciBDYXJkaW92YXNjdWxhciBCaW9tZWRpY2Fs
IFJlc2VhcmNoIFVuaXQsIEdsZW5maWVsZCBIb3NwaXRhbCwgTGVpY2VzdGVyLCBVSyBnZXJyeS5t
Y2Nhbm5AdWhsLXRyLm5ocy51ay48L2F1dGgtYWRkcmVzcz48dGl0bGVzPjx0aXRsZT5TdWJjbGlu
aWNhbCBkaWFzdG9saWMgZHlzZnVuY3Rpb24gaW4geW91bmcgYWR1bHRzIHdpdGggVHlwZSAyIGRp
YWJldGVzIG1lbGxpdHVzOiBhIG11bHRpcGFyYW1ldHJpYyBjb250cmFzdC1lbmhhbmNlZCBjYXJk
aW92YXNjdWxhciBtYWduZXRpYyByZXNvbmFuY2UgcGlsb3Qgc3R1ZHkgYXNzZXNzaW5nIHBvdGVu
dGlhbCBtZWNoYW5pc21zPC90aXRsZT48c2Vjb25kYXJ5LXRpdGxlPkV1ciBIZWFydCBKIENhcmRp
b3Zhc2MgSW1hZ2luZzwvc2Vjb25kYXJ5LXRpdGxlPjwvdGl0bGVzPjxwZXJpb2RpY2FsPjxmdWxs
LXRpdGxlPkV1ciBIZWFydCBKIENhcmRpb3Zhc2MgSW1hZ2luZzwvZnVsbC10aXRsZT48L3Blcmlv
ZGljYWw+PHBhZ2VzPjEyNjMtOTwvcGFnZXM+PHZvbHVtZT4xNTwvdm9sdW1lPjxudW1iZXI+MTE8
L251bWJlcj48ZWRpdGlvbj4yMDE0LzA2LzI4PC9lZGl0aW9uPjxrZXl3b3Jkcz48a2V5d29yZD5B
ZHVsdDwva2V5d29yZD48a2V5d29yZD5BbnRocm9wb21ldHJ5PC9rZXl3b3JkPjxrZXl3b3JkPkJp
b21hcmtlcnMvYmxvb2Q8L2tleXdvcmQ+PGtleXdvcmQ+Q2FyZGlhYy1HYXRlZCBJbWFnaW5nIFRl
Y2huaXF1ZXM8L2tleXdvcmQ+PGtleXdvcmQ+Q2FzZS1Db250cm9sIFN0dWRpZXM8L2tleXdvcmQ+
PGtleXdvcmQ+Q29udHJhc3QgTWVkaWE8L2tleXdvcmQ+PGtleXdvcmQ+RGlhYmV0ZXMgTWVsbGl0
dXMsIFR5cGUgMi8qY29tcGxpY2F0aW9uczwva2V5d29yZD48a2V5d29yZD5EaWFzdG9sZTwva2V5
d29yZD48a2V5d29yZD5Fbnp5bWUtTGlua2VkIEltbXVub3NvcmJlbnQgQXNzYXk8L2tleXdvcmQ+
PGtleXdvcmQ+RmVtYWxlPC9rZXl3b3JkPjxrZXl3b3JkPkhlYXJ0IEZhaWx1cmUsIERpYXN0b2xp
Yy8qZGlhZ25vc2lzLypldGlvbG9neS9waHlzaW9wYXRob2xvZ3k8L2tleXdvcmQ+PGtleXdvcmQ+
SGVhcnQgRnVuY3Rpb24gVGVzdHM8L2tleXdvcmQ+PGtleXdvcmQ+SHVtYW5zPC9rZXl3b3JkPjxr
ZXl3b3JkPk1hZ25ldGljIFJlc29uYW5jZSBJbWFnaW5nLyptZXRob2RzPC9rZXl3b3JkPjxrZXl3
b3JkPk1hbGU8L2tleXdvcmQ+PGtleXdvcmQ+UGlsb3QgUHJvamVjdHM8L2tleXdvcmQ+PGtleXdv
cmQ+UmlzayBGYWN0b3JzPC9rZXl3b3JkPjxrZXl3b3JkPkFvcnRpYyBkaXN0ZW5zaWJpbGl0eTwv
a2V5d29yZD48a2V5d29yZD5DYXJkaWFjIG1hZ25ldGljIHJlc29uYW5jZSBpbWFnaW5nPC9rZXl3
b3JkPjxrZXl3b3JkPkRpYWJldGVzIG1lbGxpdHVzPC9rZXl3b3JkPjxrZXl3b3JkPkRpYWJldGlj
IGNhcmRpb215b3BhdGhpZXM8L2tleXdvcmQ+PGtleXdvcmQ+RGlhYmV0aWMgZGlhc3RvbGljIGhl
YXJ0IGZhaWx1cmU8L2tleXdvcmQ+PGtleXdvcmQ+RGlhc3RvbGljIGR5c2Z1bmN0aW9uIGRpYWJl
dGVzIG1lbGxpdHVzPC9rZXl3b3JkPjwva2V5d29yZHM+PGRhdGVzPjx5ZWFyPjIwMTQ8L3llYXI+
PHB1Yi1kYXRlcz48ZGF0ZT5Ob3Y8L2RhdGU+PC9wdWItZGF0ZXM+PC9kYXRlcz48aXNibj4yMDQ3
LTI0MDQ8L2lzYm4+PGFjY2Vzc2lvbi1udW0+MjQ5NzA3MjM8L2FjY2Vzc2lvbi1udW0+PHVybHM+
PC91cmxzPjxlbGVjdHJvbmljLXJlc291cmNlLW51bT4xMC4xMDkzL2VoamNpL2pldTEyMTwvZWxl
Y3Ryb25pYy1yZXNvdXJjZS1udW0+PHJlbW90ZS1kYXRhYmFzZS1wcm92aWRlcj5OTE08L3JlbW90
ZS1kYXRhYmFzZS1wcm92aWRlcj48bGFuZ3VhZ2U+ZW5nPC9sYW5ndWFnZT48L3JlY29yZD48L0Np
dGU+PC9FbmROb3RlPn==
</w:fldData>
        </w:fldChar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instrText xml:space="preserve"> ADDIN EN.CITE.DATA </w:instrText>
      </w:r>
      <w:r w:rsidRPr="009A6916">
        <w:rPr>
          <w:rFonts w:cstheme="minorHAnsi"/>
          <w:color w:val="202020"/>
          <w:shd w:val="clear" w:color="auto" w:fill="FFFFFF"/>
          <w:vertAlign w:val="superscript"/>
        </w:rPr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fldChar w:fldCharType="end"/>
      </w:r>
      <w:r w:rsidRPr="009A6916">
        <w:rPr>
          <w:rFonts w:cstheme="minorHAnsi"/>
          <w:color w:val="202020"/>
          <w:shd w:val="clear" w:color="auto" w:fill="FFFFFF"/>
          <w:vertAlign w:val="superscript"/>
        </w:rPr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fldChar w:fldCharType="separate"/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t>3</w:t>
      </w:r>
      <w:r w:rsidRPr="009A6916">
        <w:rPr>
          <w:rFonts w:cstheme="minorHAnsi"/>
          <w:color w:val="202020"/>
          <w:shd w:val="clear" w:color="auto" w:fill="FFFFFF"/>
          <w:vertAlign w:val="superscript"/>
        </w:rPr>
        <w:fldChar w:fldCharType="end"/>
      </w:r>
    </w:p>
    <w:p w14:paraId="38A7911B" w14:textId="1F49E8D6" w:rsidR="00994DE8" w:rsidRPr="00664FD9" w:rsidRDefault="00994DE8" w:rsidP="00994DE8">
      <w:pPr>
        <w:pStyle w:val="Heading3"/>
      </w:pPr>
      <w:r w:rsidRPr="002652D0">
        <w:rPr>
          <w:b/>
        </w:rPr>
        <w:t>Table S</w:t>
      </w:r>
      <w:r w:rsidR="00822955">
        <w:rPr>
          <w:b/>
        </w:rPr>
        <w:t>1</w:t>
      </w:r>
      <w:r w:rsidRPr="002652D0">
        <w:t xml:space="preserve">: T2D </w:t>
      </w:r>
      <w:r>
        <w:t>baseline characteristics and change at 12 weeks post intervention</w:t>
      </w:r>
      <w:r w:rsidRPr="002652D0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089"/>
        <w:gridCol w:w="2254"/>
      </w:tblGrid>
      <w:tr w:rsidR="00994DE8" w:rsidRPr="004845CD" w14:paraId="2EE414C5" w14:textId="77777777" w:rsidTr="004C5B40">
        <w:tc>
          <w:tcPr>
            <w:tcW w:w="268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0F768FF4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527D40A2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Baseline</w:t>
            </w:r>
          </w:p>
          <w:p w14:paraId="2A255B26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N=24</w:t>
            </w:r>
          </w:p>
        </w:tc>
        <w:tc>
          <w:tcPr>
            <w:tcW w:w="208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7626818A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 xml:space="preserve">Change from baseline </w:t>
            </w:r>
          </w:p>
          <w:p w14:paraId="3E4488F0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N=24</w:t>
            </w:r>
          </w:p>
        </w:tc>
        <w:tc>
          <w:tcPr>
            <w:tcW w:w="2254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</w:tcPr>
          <w:p w14:paraId="66463820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i/>
                <w:sz w:val="24"/>
                <w:szCs w:val="24"/>
              </w:rPr>
              <w:t>p</w:t>
            </w:r>
            <w:r w:rsidRPr="00773977">
              <w:rPr>
                <w:rFonts w:cstheme="minorHAnsi"/>
                <w:b/>
                <w:sz w:val="24"/>
                <w:szCs w:val="24"/>
              </w:rPr>
              <w:t xml:space="preserve"> value</w:t>
            </w:r>
          </w:p>
        </w:tc>
      </w:tr>
      <w:tr w:rsidR="00994DE8" w:rsidRPr="004845CD" w14:paraId="5F4B0E4D" w14:textId="77777777" w:rsidTr="004C5B40">
        <w:tc>
          <w:tcPr>
            <w:tcW w:w="9016" w:type="dxa"/>
            <w:gridSpan w:val="4"/>
            <w:shd w:val="clear" w:color="auto" w:fill="auto"/>
          </w:tcPr>
          <w:p w14:paraId="7EFD87AE" w14:textId="77777777" w:rsidR="00994DE8" w:rsidRPr="00773977" w:rsidRDefault="00994DE8" w:rsidP="004C5B40">
            <w:pPr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Clinical characteristics</w:t>
            </w:r>
          </w:p>
        </w:tc>
      </w:tr>
      <w:tr w:rsidR="00994DE8" w:rsidRPr="004845CD" w14:paraId="0866C442" w14:textId="77777777" w:rsidTr="004C5B40">
        <w:tc>
          <w:tcPr>
            <w:tcW w:w="2689" w:type="dxa"/>
            <w:tcBorders>
              <w:top w:val="single" w:sz="18" w:space="0" w:color="000000"/>
            </w:tcBorders>
          </w:tcPr>
          <w:p w14:paraId="5D7095FC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Weight (kg)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4336C19C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106.7 ± 16.2</w:t>
            </w:r>
          </w:p>
        </w:tc>
        <w:tc>
          <w:tcPr>
            <w:tcW w:w="2089" w:type="dxa"/>
            <w:tcBorders>
              <w:top w:val="single" w:sz="18" w:space="0" w:color="000000"/>
            </w:tcBorders>
          </w:tcPr>
          <w:p w14:paraId="26AE4814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13.</w:t>
            </w:r>
            <w:r>
              <w:rPr>
                <w:rFonts w:cstheme="minorHAnsi"/>
                <w:sz w:val="24"/>
                <w:szCs w:val="24"/>
              </w:rPr>
              <w:t>7 ± 4.8</w:t>
            </w:r>
          </w:p>
        </w:tc>
        <w:tc>
          <w:tcPr>
            <w:tcW w:w="2254" w:type="dxa"/>
            <w:tcBorders>
              <w:top w:val="single" w:sz="18" w:space="0" w:color="000000"/>
              <w:right w:val="single" w:sz="4" w:space="0" w:color="000000"/>
            </w:tcBorders>
          </w:tcPr>
          <w:p w14:paraId="070FE8E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&lt;0.001</w:t>
            </w:r>
          </w:p>
        </w:tc>
      </w:tr>
      <w:tr w:rsidR="00994DE8" w:rsidRPr="004845CD" w14:paraId="2921A1FF" w14:textId="77777777" w:rsidTr="004C5B40">
        <w:tc>
          <w:tcPr>
            <w:tcW w:w="2689" w:type="dxa"/>
          </w:tcPr>
          <w:p w14:paraId="6983BF63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BMI (kg/m</w:t>
            </w:r>
            <w:r w:rsidRPr="00773977">
              <w:rPr>
                <w:rFonts w:cstheme="minorHAnsi"/>
                <w:sz w:val="24"/>
                <w:szCs w:val="24"/>
                <w:vertAlign w:val="superscript"/>
              </w:rPr>
              <w:t>2</w:t>
            </w:r>
            <w:r w:rsidRPr="007739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7E5227A1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37.4 ± 5.9</w:t>
            </w:r>
          </w:p>
        </w:tc>
        <w:tc>
          <w:tcPr>
            <w:tcW w:w="2089" w:type="dxa"/>
          </w:tcPr>
          <w:p w14:paraId="30C7568E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4.7 ± 1.7</w:t>
            </w:r>
          </w:p>
        </w:tc>
        <w:tc>
          <w:tcPr>
            <w:tcW w:w="2254" w:type="dxa"/>
            <w:tcBorders>
              <w:right w:val="single" w:sz="4" w:space="0" w:color="000000"/>
            </w:tcBorders>
          </w:tcPr>
          <w:p w14:paraId="6A50643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&lt;0.001</w:t>
            </w:r>
          </w:p>
        </w:tc>
      </w:tr>
      <w:tr w:rsidR="00994DE8" w:rsidRPr="004845CD" w14:paraId="1005F3C7" w14:textId="77777777" w:rsidTr="004C5B40">
        <w:tc>
          <w:tcPr>
            <w:tcW w:w="2689" w:type="dxa"/>
          </w:tcPr>
          <w:p w14:paraId="0A506B76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73977">
              <w:rPr>
                <w:rFonts w:cstheme="minorHAnsi"/>
                <w:sz w:val="24"/>
                <w:szCs w:val="24"/>
              </w:rPr>
              <w:t>SysBP</w:t>
            </w:r>
            <w:proofErr w:type="spellEnd"/>
            <w:r w:rsidRPr="00773977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1984" w:type="dxa"/>
          </w:tcPr>
          <w:p w14:paraId="4A374DB5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145.9 ± 15.9</w:t>
            </w:r>
          </w:p>
        </w:tc>
        <w:tc>
          <w:tcPr>
            <w:tcW w:w="2089" w:type="dxa"/>
          </w:tcPr>
          <w:p w14:paraId="46ACE94D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13.0 ± 20.4</w:t>
            </w:r>
          </w:p>
        </w:tc>
        <w:tc>
          <w:tcPr>
            <w:tcW w:w="2254" w:type="dxa"/>
          </w:tcPr>
          <w:p w14:paraId="727F12ED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0.005</w:t>
            </w:r>
          </w:p>
        </w:tc>
      </w:tr>
      <w:tr w:rsidR="00994DE8" w:rsidRPr="004845CD" w14:paraId="540610C7" w14:textId="77777777" w:rsidTr="004C5B40">
        <w:tc>
          <w:tcPr>
            <w:tcW w:w="2689" w:type="dxa"/>
          </w:tcPr>
          <w:p w14:paraId="4F65DF80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773977">
              <w:rPr>
                <w:rFonts w:cstheme="minorHAnsi"/>
                <w:sz w:val="24"/>
                <w:szCs w:val="24"/>
              </w:rPr>
              <w:t>DiaBP</w:t>
            </w:r>
            <w:proofErr w:type="spellEnd"/>
            <w:r w:rsidRPr="00773977">
              <w:rPr>
                <w:rFonts w:cstheme="minorHAnsi"/>
                <w:sz w:val="24"/>
                <w:szCs w:val="24"/>
              </w:rPr>
              <w:t xml:space="preserve"> (mmHg)</w:t>
            </w:r>
          </w:p>
        </w:tc>
        <w:tc>
          <w:tcPr>
            <w:tcW w:w="1984" w:type="dxa"/>
          </w:tcPr>
          <w:p w14:paraId="123C12E9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91.1 ± 7.4</w:t>
            </w:r>
          </w:p>
        </w:tc>
        <w:tc>
          <w:tcPr>
            <w:tcW w:w="2089" w:type="dxa"/>
          </w:tcPr>
          <w:p w14:paraId="25AE2D3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4.7 ± 11.5</w:t>
            </w:r>
          </w:p>
        </w:tc>
        <w:tc>
          <w:tcPr>
            <w:tcW w:w="2254" w:type="dxa"/>
          </w:tcPr>
          <w:p w14:paraId="26097624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058</w:t>
            </w:r>
          </w:p>
        </w:tc>
      </w:tr>
      <w:tr w:rsidR="00994DE8" w:rsidRPr="004845CD" w14:paraId="2644F7B9" w14:textId="77777777" w:rsidTr="004C5B40">
        <w:tc>
          <w:tcPr>
            <w:tcW w:w="2689" w:type="dxa"/>
          </w:tcPr>
          <w:p w14:paraId="07BE89FF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Heart rate (bpm)</w:t>
            </w:r>
          </w:p>
        </w:tc>
        <w:tc>
          <w:tcPr>
            <w:tcW w:w="1984" w:type="dxa"/>
          </w:tcPr>
          <w:p w14:paraId="33C0BE19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73.1 ± 8.6</w:t>
            </w:r>
          </w:p>
        </w:tc>
        <w:tc>
          <w:tcPr>
            <w:tcW w:w="2089" w:type="dxa"/>
          </w:tcPr>
          <w:p w14:paraId="0449A359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5.3 ± 7.7</w:t>
            </w:r>
          </w:p>
        </w:tc>
        <w:tc>
          <w:tcPr>
            <w:tcW w:w="2254" w:type="dxa"/>
          </w:tcPr>
          <w:p w14:paraId="180C2DC7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0.003</w:t>
            </w:r>
          </w:p>
        </w:tc>
      </w:tr>
      <w:tr w:rsidR="00994DE8" w:rsidRPr="004845CD" w14:paraId="7AA1E53A" w14:textId="77777777" w:rsidTr="004C5B40">
        <w:tc>
          <w:tcPr>
            <w:tcW w:w="2689" w:type="dxa"/>
          </w:tcPr>
          <w:p w14:paraId="3EE0322C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HbA1c (%)</w:t>
            </w:r>
          </w:p>
        </w:tc>
        <w:tc>
          <w:tcPr>
            <w:tcW w:w="1984" w:type="dxa"/>
          </w:tcPr>
          <w:p w14:paraId="39F1A424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7.2 ± 1.1</w:t>
            </w:r>
          </w:p>
        </w:tc>
        <w:tc>
          <w:tcPr>
            <w:tcW w:w="2089" w:type="dxa"/>
          </w:tcPr>
          <w:p w14:paraId="0632D0F9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0.96 ± 0.95</w:t>
            </w:r>
          </w:p>
        </w:tc>
        <w:tc>
          <w:tcPr>
            <w:tcW w:w="2254" w:type="dxa"/>
          </w:tcPr>
          <w:p w14:paraId="66879667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&lt;0.001</w:t>
            </w:r>
          </w:p>
        </w:tc>
      </w:tr>
      <w:tr w:rsidR="00994DE8" w:rsidRPr="004845CD" w14:paraId="0AB31017" w14:textId="77777777" w:rsidTr="004C5B40">
        <w:tc>
          <w:tcPr>
            <w:tcW w:w="2689" w:type="dxa"/>
            <w:tcBorders>
              <w:bottom w:val="single" w:sz="18" w:space="0" w:color="000000"/>
            </w:tcBorders>
          </w:tcPr>
          <w:p w14:paraId="2FE3CCEB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HOMAR-IR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51392E1C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12.2 ± 8.2</w:t>
            </w:r>
          </w:p>
        </w:tc>
        <w:tc>
          <w:tcPr>
            <w:tcW w:w="2089" w:type="dxa"/>
            <w:tcBorders>
              <w:bottom w:val="single" w:sz="18" w:space="0" w:color="000000"/>
            </w:tcBorders>
          </w:tcPr>
          <w:p w14:paraId="19AAC0BD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7. 5 ± 8.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254" w:type="dxa"/>
            <w:tcBorders>
              <w:bottom w:val="single" w:sz="18" w:space="0" w:color="000000"/>
            </w:tcBorders>
          </w:tcPr>
          <w:p w14:paraId="46B0E0F6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&lt;0.001</w:t>
            </w:r>
          </w:p>
        </w:tc>
      </w:tr>
      <w:tr w:rsidR="00994DE8" w:rsidRPr="004845CD" w14:paraId="61FD9ADF" w14:textId="77777777" w:rsidTr="004C5B40">
        <w:tc>
          <w:tcPr>
            <w:tcW w:w="9016" w:type="dxa"/>
            <w:gridSpan w:val="4"/>
            <w:shd w:val="clear" w:color="auto" w:fill="auto"/>
          </w:tcPr>
          <w:p w14:paraId="127D0A37" w14:textId="77777777" w:rsidR="00994DE8" w:rsidRPr="00773977" w:rsidRDefault="00994DE8" w:rsidP="004C5B40">
            <w:pPr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 xml:space="preserve">Cardiovascular structure and function </w:t>
            </w:r>
          </w:p>
        </w:tc>
      </w:tr>
      <w:tr w:rsidR="00994DE8" w:rsidRPr="004845CD" w14:paraId="3B7C23EE" w14:textId="77777777" w:rsidTr="004C5B40">
        <w:tc>
          <w:tcPr>
            <w:tcW w:w="2689" w:type="dxa"/>
            <w:tcBorders>
              <w:top w:val="single" w:sz="18" w:space="0" w:color="000000"/>
            </w:tcBorders>
          </w:tcPr>
          <w:p w14:paraId="592B545F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LV EF (%)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6E50A7E9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70.0 ± 7.4</w:t>
            </w:r>
          </w:p>
        </w:tc>
        <w:tc>
          <w:tcPr>
            <w:tcW w:w="2089" w:type="dxa"/>
            <w:tcBorders>
              <w:top w:val="single" w:sz="18" w:space="0" w:color="000000"/>
            </w:tcBorders>
          </w:tcPr>
          <w:p w14:paraId="274688F6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5 ± 5.</w:t>
            </w:r>
            <w:r w:rsidRPr="00773977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254" w:type="dxa"/>
            <w:tcBorders>
              <w:top w:val="single" w:sz="18" w:space="0" w:color="000000"/>
              <w:right w:val="single" w:sz="4" w:space="0" w:color="000000"/>
            </w:tcBorders>
          </w:tcPr>
          <w:p w14:paraId="58010DD2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001</w:t>
            </w:r>
          </w:p>
        </w:tc>
      </w:tr>
      <w:tr w:rsidR="00994DE8" w:rsidRPr="004845CD" w14:paraId="15050097" w14:textId="77777777" w:rsidTr="004C5B40">
        <w:tc>
          <w:tcPr>
            <w:tcW w:w="2689" w:type="dxa"/>
            <w:shd w:val="clear" w:color="auto" w:fill="auto"/>
          </w:tcPr>
          <w:p w14:paraId="247B37DB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LV Mass (g)</w:t>
            </w:r>
          </w:p>
        </w:tc>
        <w:tc>
          <w:tcPr>
            <w:tcW w:w="1984" w:type="dxa"/>
            <w:shd w:val="clear" w:color="auto" w:fill="auto"/>
          </w:tcPr>
          <w:p w14:paraId="261A909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131.2 ± 26.9</w:t>
            </w:r>
          </w:p>
        </w:tc>
        <w:tc>
          <w:tcPr>
            <w:tcW w:w="2089" w:type="dxa"/>
            <w:shd w:val="clear" w:color="auto" w:fill="auto"/>
          </w:tcPr>
          <w:p w14:paraId="6429EE5C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5.</w:t>
            </w:r>
            <w:r w:rsidRPr="00773977">
              <w:rPr>
                <w:rFonts w:cstheme="minorHAnsi"/>
                <w:sz w:val="24"/>
                <w:szCs w:val="24"/>
              </w:rPr>
              <w:t xml:space="preserve">6 ± </w:t>
            </w:r>
            <w:r>
              <w:rPr>
                <w:rFonts w:cstheme="minorHAnsi"/>
                <w:sz w:val="24"/>
                <w:szCs w:val="24"/>
              </w:rPr>
              <w:t>13.8</w:t>
            </w:r>
          </w:p>
        </w:tc>
        <w:tc>
          <w:tcPr>
            <w:tcW w:w="2254" w:type="dxa"/>
            <w:tcBorders>
              <w:right w:val="single" w:sz="4" w:space="0" w:color="000000"/>
            </w:tcBorders>
            <w:shd w:val="clear" w:color="auto" w:fill="auto"/>
          </w:tcPr>
          <w:p w14:paraId="37AA22C7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066</w:t>
            </w:r>
          </w:p>
        </w:tc>
      </w:tr>
      <w:tr w:rsidR="00994DE8" w:rsidRPr="004845CD" w14:paraId="5156AD4B" w14:textId="77777777" w:rsidTr="004C5B40">
        <w:tc>
          <w:tcPr>
            <w:tcW w:w="2689" w:type="dxa"/>
          </w:tcPr>
          <w:p w14:paraId="7BF46197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LV </w:t>
            </w:r>
            <w:proofErr w:type="spellStart"/>
            <w:proofErr w:type="gramStart"/>
            <w:r w:rsidRPr="00773977">
              <w:rPr>
                <w:rFonts w:cstheme="minorHAnsi"/>
                <w:color w:val="000000"/>
                <w:sz w:val="24"/>
                <w:szCs w:val="24"/>
              </w:rPr>
              <w:t>mass:volume</w:t>
            </w:r>
            <w:proofErr w:type="spellEnd"/>
            <w:proofErr w:type="gramEnd"/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  (g/mL)</w:t>
            </w:r>
          </w:p>
        </w:tc>
        <w:tc>
          <w:tcPr>
            <w:tcW w:w="1984" w:type="dxa"/>
          </w:tcPr>
          <w:p w14:paraId="6950DBA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8</w:t>
            </w:r>
            <w:r>
              <w:rPr>
                <w:rFonts w:cstheme="minorHAnsi"/>
                <w:sz w:val="24"/>
                <w:szCs w:val="24"/>
              </w:rPr>
              <w:t>4</w:t>
            </w:r>
            <w:r w:rsidRPr="00773977">
              <w:rPr>
                <w:rFonts w:cstheme="minorHAnsi"/>
                <w:sz w:val="24"/>
                <w:szCs w:val="24"/>
              </w:rPr>
              <w:t xml:space="preserve"> ± 0.1</w:t>
            </w:r>
            <w:r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089" w:type="dxa"/>
          </w:tcPr>
          <w:p w14:paraId="5E07BB55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 ± 0.06</w:t>
            </w:r>
          </w:p>
        </w:tc>
        <w:tc>
          <w:tcPr>
            <w:tcW w:w="2254" w:type="dxa"/>
          </w:tcPr>
          <w:p w14:paraId="69AA9D05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0.017</w:t>
            </w:r>
          </w:p>
        </w:tc>
      </w:tr>
      <w:tr w:rsidR="00994DE8" w:rsidRPr="004845CD" w14:paraId="28F2C6FE" w14:textId="77777777" w:rsidTr="004C5B40">
        <w:tc>
          <w:tcPr>
            <w:tcW w:w="2689" w:type="dxa"/>
            <w:shd w:val="clear" w:color="auto" w:fill="auto"/>
          </w:tcPr>
          <w:p w14:paraId="05430658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LV EDV (</w:t>
            </w:r>
            <w:r w:rsidRPr="00773977">
              <w:rPr>
                <w:rFonts w:cstheme="minorHAnsi"/>
                <w:color w:val="000000"/>
                <w:sz w:val="24"/>
                <w:szCs w:val="24"/>
              </w:rPr>
              <w:t>mL/)</w:t>
            </w:r>
          </w:p>
        </w:tc>
        <w:tc>
          <w:tcPr>
            <w:tcW w:w="1984" w:type="dxa"/>
            <w:shd w:val="clear" w:color="auto" w:fill="auto"/>
          </w:tcPr>
          <w:p w14:paraId="77570740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159.4 ± 31.2</w:t>
            </w:r>
          </w:p>
        </w:tc>
        <w:tc>
          <w:tcPr>
            <w:tcW w:w="2089" w:type="dxa"/>
            <w:shd w:val="clear" w:color="auto" w:fill="auto"/>
          </w:tcPr>
          <w:p w14:paraId="60BE25AC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 ± 13.3</w:t>
            </w:r>
          </w:p>
        </w:tc>
        <w:tc>
          <w:tcPr>
            <w:tcW w:w="2254" w:type="dxa"/>
            <w:shd w:val="clear" w:color="auto" w:fill="auto"/>
          </w:tcPr>
          <w:p w14:paraId="79B82866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958</w:t>
            </w:r>
          </w:p>
        </w:tc>
      </w:tr>
      <w:tr w:rsidR="00994DE8" w:rsidRPr="004845CD" w14:paraId="633807A9" w14:textId="77777777" w:rsidTr="004C5B40">
        <w:tc>
          <w:tcPr>
            <w:tcW w:w="2689" w:type="dxa"/>
          </w:tcPr>
          <w:p w14:paraId="04C8D485" w14:textId="77777777" w:rsidR="00994DE8" w:rsidRPr="00773977" w:rsidRDefault="00994DE8" w:rsidP="004C5B40">
            <w:pPr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LV GLS (+%)</w:t>
            </w:r>
          </w:p>
        </w:tc>
        <w:tc>
          <w:tcPr>
            <w:tcW w:w="1984" w:type="dxa"/>
          </w:tcPr>
          <w:p w14:paraId="278DA86B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16.6 ± 2.8</w:t>
            </w:r>
          </w:p>
        </w:tc>
        <w:tc>
          <w:tcPr>
            <w:tcW w:w="2089" w:type="dxa"/>
          </w:tcPr>
          <w:p w14:paraId="0082C9E5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 ± 2.6</w:t>
            </w:r>
          </w:p>
        </w:tc>
        <w:tc>
          <w:tcPr>
            <w:tcW w:w="2254" w:type="dxa"/>
          </w:tcPr>
          <w:p w14:paraId="3488126F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271</w:t>
            </w:r>
          </w:p>
        </w:tc>
      </w:tr>
      <w:tr w:rsidR="00994DE8" w:rsidRPr="004845CD" w14:paraId="1714B735" w14:textId="77777777" w:rsidTr="004C5B40">
        <w:tc>
          <w:tcPr>
            <w:tcW w:w="2689" w:type="dxa"/>
          </w:tcPr>
          <w:p w14:paraId="778AD3D7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LV GCS (+%)</w:t>
            </w:r>
          </w:p>
        </w:tc>
        <w:tc>
          <w:tcPr>
            <w:tcW w:w="1984" w:type="dxa"/>
          </w:tcPr>
          <w:p w14:paraId="23EDE7C7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21.0 ± 2.3</w:t>
            </w:r>
          </w:p>
        </w:tc>
        <w:tc>
          <w:tcPr>
            <w:tcW w:w="2089" w:type="dxa"/>
          </w:tcPr>
          <w:p w14:paraId="78E17CC1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.3 ± 2.4</w:t>
            </w:r>
          </w:p>
        </w:tc>
        <w:tc>
          <w:tcPr>
            <w:tcW w:w="2254" w:type="dxa"/>
          </w:tcPr>
          <w:p w14:paraId="7D7BF28B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0.016</w:t>
            </w:r>
          </w:p>
        </w:tc>
      </w:tr>
      <w:tr w:rsidR="00994DE8" w:rsidRPr="004845CD" w14:paraId="46F78951" w14:textId="77777777" w:rsidTr="004C5B40">
        <w:tc>
          <w:tcPr>
            <w:tcW w:w="2689" w:type="dxa"/>
          </w:tcPr>
          <w:p w14:paraId="10C537B6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LV </w:t>
            </w:r>
            <w:proofErr w:type="spellStart"/>
            <w:r w:rsidRPr="00773977">
              <w:rPr>
                <w:rFonts w:cstheme="minorHAnsi"/>
                <w:color w:val="000000"/>
                <w:sz w:val="24"/>
                <w:szCs w:val="24"/>
              </w:rPr>
              <w:t>LongPEDSR</w:t>
            </w:r>
            <w:proofErr w:type="spellEnd"/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 (s-1)</w:t>
            </w:r>
          </w:p>
        </w:tc>
        <w:tc>
          <w:tcPr>
            <w:tcW w:w="1984" w:type="dxa"/>
          </w:tcPr>
          <w:p w14:paraId="78F6F138" w14:textId="77777777" w:rsidR="00994DE8" w:rsidRPr="00C0652F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652F">
              <w:rPr>
                <w:rFonts w:cstheme="minorHAnsi"/>
                <w:sz w:val="24"/>
                <w:szCs w:val="24"/>
              </w:rPr>
              <w:t>0.79 ± 0.15</w:t>
            </w:r>
          </w:p>
        </w:tc>
        <w:tc>
          <w:tcPr>
            <w:tcW w:w="2089" w:type="dxa"/>
            <w:shd w:val="clear" w:color="auto" w:fill="auto"/>
          </w:tcPr>
          <w:p w14:paraId="3490E2B6" w14:textId="77777777" w:rsidR="00994DE8" w:rsidRPr="003C574C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574C">
              <w:rPr>
                <w:rFonts w:cstheme="minorHAnsi"/>
                <w:sz w:val="24"/>
                <w:szCs w:val="24"/>
              </w:rPr>
              <w:t>-0.06 ± 0.11</w:t>
            </w:r>
          </w:p>
        </w:tc>
        <w:tc>
          <w:tcPr>
            <w:tcW w:w="2254" w:type="dxa"/>
            <w:shd w:val="clear" w:color="auto" w:fill="auto"/>
          </w:tcPr>
          <w:p w14:paraId="35563337" w14:textId="77777777" w:rsidR="00994DE8" w:rsidRPr="003C574C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C574C">
              <w:rPr>
                <w:rFonts w:cstheme="minorHAnsi"/>
                <w:b/>
                <w:sz w:val="24"/>
                <w:szCs w:val="24"/>
              </w:rPr>
              <w:t>0.012</w:t>
            </w:r>
          </w:p>
        </w:tc>
      </w:tr>
      <w:tr w:rsidR="00994DE8" w:rsidRPr="004845CD" w14:paraId="03533346" w14:textId="77777777" w:rsidTr="004C5B40">
        <w:tc>
          <w:tcPr>
            <w:tcW w:w="2689" w:type="dxa"/>
          </w:tcPr>
          <w:p w14:paraId="215BB514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LV </w:t>
            </w:r>
            <w:proofErr w:type="spellStart"/>
            <w:r w:rsidRPr="00773977">
              <w:rPr>
                <w:rFonts w:cstheme="minorHAnsi"/>
                <w:color w:val="000000"/>
                <w:sz w:val="24"/>
                <w:szCs w:val="24"/>
              </w:rPr>
              <w:t>CircPEDSR</w:t>
            </w:r>
            <w:proofErr w:type="spellEnd"/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 (s-1)</w:t>
            </w:r>
          </w:p>
        </w:tc>
        <w:tc>
          <w:tcPr>
            <w:tcW w:w="1984" w:type="dxa"/>
          </w:tcPr>
          <w:p w14:paraId="563E9323" w14:textId="77777777" w:rsidR="00994DE8" w:rsidRPr="00C0652F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0652F">
              <w:rPr>
                <w:rFonts w:cstheme="minorHAnsi"/>
                <w:sz w:val="24"/>
                <w:szCs w:val="24"/>
              </w:rPr>
              <w:t>1.00 ± 0.20</w:t>
            </w:r>
          </w:p>
        </w:tc>
        <w:tc>
          <w:tcPr>
            <w:tcW w:w="2089" w:type="dxa"/>
          </w:tcPr>
          <w:p w14:paraId="399F7B82" w14:textId="77777777" w:rsidR="00994DE8" w:rsidRPr="003C574C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3C574C">
              <w:rPr>
                <w:rFonts w:cstheme="minorHAnsi"/>
                <w:sz w:val="24"/>
                <w:szCs w:val="24"/>
              </w:rPr>
              <w:t>-0.05 ± 0.18</w:t>
            </w:r>
          </w:p>
        </w:tc>
        <w:tc>
          <w:tcPr>
            <w:tcW w:w="2254" w:type="dxa"/>
          </w:tcPr>
          <w:p w14:paraId="3652033E" w14:textId="77777777" w:rsidR="00994DE8" w:rsidRPr="003C574C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C574C">
              <w:rPr>
                <w:rFonts w:cstheme="minorHAnsi"/>
                <w:sz w:val="24"/>
                <w:szCs w:val="24"/>
              </w:rPr>
              <w:t>0.199</w:t>
            </w:r>
          </w:p>
        </w:tc>
      </w:tr>
      <w:tr w:rsidR="00994DE8" w:rsidRPr="004845CD" w14:paraId="3A87D883" w14:textId="77777777" w:rsidTr="004C5B40">
        <w:tc>
          <w:tcPr>
            <w:tcW w:w="2689" w:type="dxa"/>
          </w:tcPr>
          <w:p w14:paraId="29E2BE6D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773977">
              <w:rPr>
                <w:rFonts w:cstheme="minorHAnsi"/>
                <w:color w:val="000000"/>
                <w:sz w:val="24"/>
                <w:szCs w:val="24"/>
              </w:rPr>
              <w:t>LAVmax</w:t>
            </w:r>
            <w:proofErr w:type="spellEnd"/>
            <w:r w:rsidRPr="00773977" w:rsidDel="00926B6A">
              <w:rPr>
                <w:rFonts w:cstheme="minorHAnsi"/>
                <w:color w:val="000000"/>
                <w:sz w:val="24"/>
                <w:szCs w:val="24"/>
              </w:rPr>
              <w:t xml:space="preserve"> </w:t>
            </w:r>
            <w:r w:rsidRPr="00773977">
              <w:rPr>
                <w:rFonts w:cstheme="minorHAnsi"/>
                <w:color w:val="000000"/>
                <w:sz w:val="24"/>
                <w:szCs w:val="24"/>
              </w:rPr>
              <w:t>(mL</w:t>
            </w:r>
            <w:proofErr w:type="gramStart"/>
            <w:r w:rsidRPr="00773977">
              <w:rPr>
                <w:rFonts w:cstheme="minorHAnsi"/>
                <w:color w:val="000000"/>
                <w:sz w:val="24"/>
                <w:szCs w:val="24"/>
              </w:rPr>
              <w:t>/)*</w:t>
            </w:r>
            <w:proofErr w:type="gramEnd"/>
          </w:p>
        </w:tc>
        <w:tc>
          <w:tcPr>
            <w:tcW w:w="1984" w:type="dxa"/>
          </w:tcPr>
          <w:p w14:paraId="7AB025B3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81.7 (36.3)</w:t>
            </w:r>
          </w:p>
        </w:tc>
        <w:tc>
          <w:tcPr>
            <w:tcW w:w="2089" w:type="dxa"/>
          </w:tcPr>
          <w:p w14:paraId="52A34D85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-5.7 (</w:t>
            </w:r>
            <w:r>
              <w:rPr>
                <w:rFonts w:cstheme="minorHAnsi"/>
                <w:sz w:val="24"/>
                <w:szCs w:val="24"/>
              </w:rPr>
              <w:t>24.0</w:t>
            </w:r>
            <w:r w:rsidRPr="007739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5DE1CD24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903</w:t>
            </w:r>
          </w:p>
        </w:tc>
      </w:tr>
      <w:tr w:rsidR="00994DE8" w:rsidRPr="004845CD" w14:paraId="6A8F7DDD" w14:textId="77777777" w:rsidTr="004C5B40">
        <w:tc>
          <w:tcPr>
            <w:tcW w:w="2689" w:type="dxa"/>
          </w:tcPr>
          <w:p w14:paraId="0889EBCA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LA EF (%)</w:t>
            </w:r>
          </w:p>
        </w:tc>
        <w:tc>
          <w:tcPr>
            <w:tcW w:w="1984" w:type="dxa"/>
          </w:tcPr>
          <w:p w14:paraId="2E2761D3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55.0 ± 7.7</w:t>
            </w:r>
          </w:p>
        </w:tc>
        <w:tc>
          <w:tcPr>
            <w:tcW w:w="2089" w:type="dxa"/>
          </w:tcPr>
          <w:p w14:paraId="37E0B365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33 ± 7.02</w:t>
            </w:r>
          </w:p>
        </w:tc>
        <w:tc>
          <w:tcPr>
            <w:tcW w:w="2254" w:type="dxa"/>
          </w:tcPr>
          <w:p w14:paraId="424EF811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823</w:t>
            </w:r>
          </w:p>
        </w:tc>
      </w:tr>
      <w:tr w:rsidR="00994DE8" w:rsidRPr="004845CD" w14:paraId="5C241653" w14:textId="77777777" w:rsidTr="004C5B40">
        <w:tc>
          <w:tcPr>
            <w:tcW w:w="2689" w:type="dxa"/>
          </w:tcPr>
          <w:p w14:paraId="1DDC7163" w14:textId="77777777" w:rsidR="00994DE8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773977">
              <w:rPr>
                <w:rFonts w:cstheme="minorHAnsi"/>
                <w:color w:val="000000"/>
                <w:sz w:val="24"/>
                <w:szCs w:val="24"/>
              </w:rPr>
              <w:t>Ao</w:t>
            </w:r>
            <w:proofErr w:type="spellEnd"/>
            <w:r w:rsidRPr="00773977">
              <w:rPr>
                <w:rFonts w:cstheme="minorHAnsi"/>
                <w:color w:val="000000"/>
                <w:sz w:val="24"/>
                <w:szCs w:val="24"/>
              </w:rPr>
              <w:t xml:space="preserve"> Distens</w:t>
            </w:r>
            <w:r>
              <w:rPr>
                <w:rFonts w:cstheme="minorHAnsi"/>
                <w:color w:val="000000"/>
                <w:sz w:val="24"/>
                <w:szCs w:val="24"/>
              </w:rPr>
              <w:t>ibility</w:t>
            </w:r>
          </w:p>
          <w:p w14:paraId="2CF69E3C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(mmHg</w:t>
            </w:r>
            <w:r w:rsidRPr="00773977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-1</w:t>
            </w:r>
            <w:r w:rsidRPr="00773977">
              <w:rPr>
                <w:rFonts w:cstheme="minorHAnsi"/>
                <w:color w:val="000000"/>
                <w:sz w:val="24"/>
                <w:szCs w:val="24"/>
              </w:rPr>
              <w:t>x10</w:t>
            </w:r>
            <w:r w:rsidRPr="00773977">
              <w:rPr>
                <w:rFonts w:cstheme="minorHAnsi"/>
                <w:color w:val="000000"/>
                <w:sz w:val="24"/>
                <w:szCs w:val="24"/>
                <w:vertAlign w:val="superscript"/>
              </w:rPr>
              <w:t>-3</w:t>
            </w:r>
            <w:r w:rsidRPr="00773977">
              <w:rPr>
                <w:rFonts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0C213147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 xml:space="preserve">3.7 ± 1.9 </w:t>
            </w:r>
          </w:p>
        </w:tc>
        <w:tc>
          <w:tcPr>
            <w:tcW w:w="2089" w:type="dxa"/>
          </w:tcPr>
          <w:p w14:paraId="706C1D39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0 ± 1.2</w:t>
            </w:r>
          </w:p>
        </w:tc>
        <w:tc>
          <w:tcPr>
            <w:tcW w:w="2254" w:type="dxa"/>
          </w:tcPr>
          <w:p w14:paraId="7EAA08E4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b/>
                <w:sz w:val="24"/>
                <w:szCs w:val="24"/>
              </w:rPr>
              <w:t>0.001</w:t>
            </w:r>
          </w:p>
        </w:tc>
      </w:tr>
      <w:tr w:rsidR="00994DE8" w:rsidRPr="004845CD" w14:paraId="74EC9E71" w14:textId="77777777" w:rsidTr="004C5B40">
        <w:tc>
          <w:tcPr>
            <w:tcW w:w="2689" w:type="dxa"/>
          </w:tcPr>
          <w:p w14:paraId="6F7965F6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MPR</w:t>
            </w:r>
          </w:p>
        </w:tc>
        <w:tc>
          <w:tcPr>
            <w:tcW w:w="1984" w:type="dxa"/>
          </w:tcPr>
          <w:p w14:paraId="1F49793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3.0 ± 1.0</w:t>
            </w:r>
          </w:p>
        </w:tc>
        <w:tc>
          <w:tcPr>
            <w:tcW w:w="2089" w:type="dxa"/>
          </w:tcPr>
          <w:p w14:paraId="60BC0DB8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 ± 1.2</w:t>
            </w:r>
          </w:p>
        </w:tc>
        <w:tc>
          <w:tcPr>
            <w:tcW w:w="2254" w:type="dxa"/>
          </w:tcPr>
          <w:p w14:paraId="29672469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550</w:t>
            </w:r>
          </w:p>
        </w:tc>
      </w:tr>
      <w:tr w:rsidR="00994DE8" w:rsidRPr="004845CD" w14:paraId="610E23C8" w14:textId="77777777" w:rsidTr="004C5B40">
        <w:tc>
          <w:tcPr>
            <w:tcW w:w="2689" w:type="dxa"/>
          </w:tcPr>
          <w:p w14:paraId="34874E23" w14:textId="77777777" w:rsidR="00994DE8" w:rsidRPr="00773977" w:rsidRDefault="00994DE8" w:rsidP="004C5B40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773977">
              <w:rPr>
                <w:rFonts w:cstheme="minorHAnsi"/>
                <w:color w:val="000000"/>
                <w:sz w:val="24"/>
                <w:szCs w:val="24"/>
              </w:rPr>
              <w:t>E/e'*</w:t>
            </w:r>
          </w:p>
        </w:tc>
        <w:tc>
          <w:tcPr>
            <w:tcW w:w="1984" w:type="dxa"/>
          </w:tcPr>
          <w:p w14:paraId="45CD5C92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9.4 (4.5)</w:t>
            </w:r>
          </w:p>
        </w:tc>
        <w:tc>
          <w:tcPr>
            <w:tcW w:w="2089" w:type="dxa"/>
          </w:tcPr>
          <w:p w14:paraId="72652E4B" w14:textId="77777777" w:rsidR="00994DE8" w:rsidRPr="00773977" w:rsidRDefault="00994DE8" w:rsidP="004C5B4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6</w:t>
            </w:r>
            <w:r w:rsidRPr="00773977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(3.3</w:t>
            </w:r>
            <w:r w:rsidRPr="007739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254" w:type="dxa"/>
          </w:tcPr>
          <w:p w14:paraId="2EADEA9C" w14:textId="77777777" w:rsidR="00994DE8" w:rsidRPr="00773977" w:rsidRDefault="00994DE8" w:rsidP="004C5B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73977">
              <w:rPr>
                <w:rFonts w:cstheme="minorHAnsi"/>
                <w:sz w:val="24"/>
                <w:szCs w:val="24"/>
              </w:rPr>
              <w:t>0.204</w:t>
            </w:r>
          </w:p>
        </w:tc>
      </w:tr>
    </w:tbl>
    <w:p w14:paraId="34301E96" w14:textId="02AE6536" w:rsidR="00250D14" w:rsidRDefault="00994DE8">
      <w:r w:rsidRPr="00664FD9">
        <w:rPr>
          <w:sz w:val="20"/>
          <w:szCs w:val="20"/>
        </w:rPr>
        <w:t xml:space="preserve">Abbreviations: BMI = body mass index, sys = systolic, </w:t>
      </w:r>
      <w:proofErr w:type="spellStart"/>
      <w:r w:rsidRPr="00664FD9">
        <w:rPr>
          <w:sz w:val="20"/>
          <w:szCs w:val="20"/>
        </w:rPr>
        <w:t>dia</w:t>
      </w:r>
      <w:proofErr w:type="spellEnd"/>
      <w:r w:rsidRPr="00664FD9">
        <w:rPr>
          <w:sz w:val="20"/>
          <w:szCs w:val="20"/>
        </w:rPr>
        <w:t xml:space="preserve"> = diastolic, SGLT2i = sodium glucose co-transporter 2 inhibitor, GLP1-RA = glucagon-like peptide 1 receptor agonist, DPP-IV = dipeptidyl peptidase-4, LV EF = Left ventricular ejection fraction, LV Mass = Left Ventricular Mass, </w:t>
      </w:r>
      <w:proofErr w:type="spellStart"/>
      <w:r w:rsidRPr="00664FD9">
        <w:rPr>
          <w:sz w:val="20"/>
          <w:szCs w:val="20"/>
        </w:rPr>
        <w:t>mass:volume</w:t>
      </w:r>
      <w:proofErr w:type="spellEnd"/>
      <w:r w:rsidRPr="00664FD9">
        <w:rPr>
          <w:sz w:val="20"/>
          <w:szCs w:val="20"/>
        </w:rPr>
        <w:t xml:space="preserve"> = mass to volume ratio , LV EDV = Left Ventricular End Diastolic Volume, GLS = global longitudinal strain, </w:t>
      </w:r>
      <w:proofErr w:type="spellStart"/>
      <w:r w:rsidRPr="00664FD9">
        <w:rPr>
          <w:sz w:val="20"/>
          <w:szCs w:val="20"/>
        </w:rPr>
        <w:t>LongPEDSR</w:t>
      </w:r>
      <w:proofErr w:type="spellEnd"/>
      <w:r w:rsidRPr="00664FD9">
        <w:rPr>
          <w:sz w:val="20"/>
          <w:szCs w:val="20"/>
        </w:rPr>
        <w:t xml:space="preserve"> = Longitudinal Peak Early Diastolic Strain rate, </w:t>
      </w:r>
      <w:proofErr w:type="spellStart"/>
      <w:r w:rsidRPr="00664FD9">
        <w:rPr>
          <w:sz w:val="20"/>
          <w:szCs w:val="20"/>
        </w:rPr>
        <w:t>CircPEDSR</w:t>
      </w:r>
      <w:proofErr w:type="spellEnd"/>
      <w:r w:rsidRPr="00664FD9">
        <w:rPr>
          <w:sz w:val="20"/>
          <w:szCs w:val="20"/>
        </w:rPr>
        <w:t xml:space="preserve"> = Circumferential Peak Early Diastolic Strain Rate, GCS = global circumferential strain, </w:t>
      </w:r>
      <w:proofErr w:type="spellStart"/>
      <w:r w:rsidRPr="00664FD9">
        <w:rPr>
          <w:sz w:val="20"/>
          <w:szCs w:val="20"/>
        </w:rPr>
        <w:t>LAVmax</w:t>
      </w:r>
      <w:proofErr w:type="spellEnd"/>
      <w:r w:rsidRPr="00664FD9" w:rsidDel="00926B6A">
        <w:rPr>
          <w:sz w:val="20"/>
          <w:szCs w:val="20"/>
        </w:rPr>
        <w:t xml:space="preserve"> </w:t>
      </w:r>
      <w:r w:rsidRPr="00664FD9">
        <w:rPr>
          <w:sz w:val="20"/>
          <w:szCs w:val="20"/>
        </w:rPr>
        <w:t xml:space="preserve">= Left atrial maximum volume, </w:t>
      </w:r>
      <w:proofErr w:type="spellStart"/>
      <w:r w:rsidRPr="00664FD9">
        <w:rPr>
          <w:sz w:val="20"/>
          <w:szCs w:val="20"/>
        </w:rPr>
        <w:t>Ao</w:t>
      </w:r>
      <w:proofErr w:type="spellEnd"/>
      <w:r>
        <w:rPr>
          <w:sz w:val="20"/>
          <w:szCs w:val="20"/>
        </w:rPr>
        <w:t>=Aortic;</w:t>
      </w:r>
      <w:r w:rsidRPr="00664FD9">
        <w:rPr>
          <w:sz w:val="20"/>
          <w:szCs w:val="20"/>
        </w:rPr>
        <w:t>, MPR= Myocardial perfusion reserve. Data are reported as mean ± standard deviation, count (percent) or median (interquartile range). Bold font highlights statistically significant difference with significance level</w:t>
      </w:r>
      <w:r>
        <w:rPr>
          <w:sz w:val="20"/>
          <w:szCs w:val="20"/>
        </w:rPr>
        <w:t xml:space="preserve"> p=0.05. </w:t>
      </w:r>
    </w:p>
    <w:sectPr w:rsidR="00250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E8"/>
    <w:rsid w:val="00250D14"/>
    <w:rsid w:val="00822955"/>
    <w:rsid w:val="00921400"/>
    <w:rsid w:val="00994DE8"/>
    <w:rsid w:val="00B93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16FD0"/>
  <w15:chartTrackingRefBased/>
  <w15:docId w15:val="{CAE03250-4546-4458-863B-F4E37F2AB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DE8"/>
  </w:style>
  <w:style w:type="paragraph" w:styleId="Heading1">
    <w:name w:val="heading 1"/>
    <w:basedOn w:val="Normal"/>
    <w:next w:val="Normal"/>
    <w:link w:val="Heading1Char"/>
    <w:uiPriority w:val="9"/>
    <w:qFormat/>
    <w:rsid w:val="00994D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4D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4D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94D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94DE8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Emer M. (Dr.)</dc:creator>
  <cp:keywords/>
  <dc:description/>
  <cp:lastModifiedBy>Brady, Emer M. (Dr.)</cp:lastModifiedBy>
  <cp:revision>2</cp:revision>
  <dcterms:created xsi:type="dcterms:W3CDTF">2023-07-12T15:44:00Z</dcterms:created>
  <dcterms:modified xsi:type="dcterms:W3CDTF">2023-07-12T15:44:00Z</dcterms:modified>
</cp:coreProperties>
</file>